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 last paragraph; Additional file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unding and registry; Additional fil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93"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 and registry</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Backgroun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 Interventio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bjectives</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Trial design</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 Setting;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Participants| Clinics; Methods| Participants| Patients; Figure 3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Interventions; Table 3; Figure 4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rocess evalua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Patient-level outcomes; Methods| Health system-level outcomes; Tabl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Trial design; Table 1; Additional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ample size; Tabl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ecruitment and data collection, paragraph 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highlight w:val="yellow"/>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andomisation, allocation concealment and blinding</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andomisation, allocation concealment and blinding</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andomisation, allocation concealment and blind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andomisation, allocation concealment and blinding</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andomisation, allocation concealment and blinding</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Data management, Figure 5, Table 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Recruitment and data collection, paragraph 3| Methods| Patient-level outcomes, paragraph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Data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atistical method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atistical methods, paragraph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tatistical methods, Methods|</w:t>
            </w:r>
            <w:r>
              <w:rPr>
                <w:rFonts w:eastAsia="Calibri" w:cs="Calibri" w:ascii="Calibri" w:hAnsi="Calibri"/>
                <w:b/>
                <w:i/>
                <w:szCs w:val="24"/>
                <w:lang w:val="en-ZA"/>
              </w:rPr>
              <w:t xml:space="preserve"> </w:t>
            </w:r>
            <w:r>
              <w:rPr>
                <w:rFonts w:cs="Arial" w:ascii="Arial" w:hAnsi="Arial"/>
                <w:sz w:val="22"/>
                <w:szCs w:val="22"/>
                <w:lang w:val="en-ZA"/>
              </w:rPr>
              <w:t>Cost-effectiveness economic evaluation and modelling of long-term costs and effects</w:t>
            </w:r>
            <w:r>
              <w:rPr>
                <w:rFonts w:cs="Arial" w:ascii="Arial" w:hAnsi="Arial"/>
                <w:sz w:val="22"/>
                <w:szCs w:val="22"/>
              </w:rPr>
              <w:t>, paragraph 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dverse events and monitoring of possible harms; Additional file 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interim analysis planned for this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dverse events and monitoring of possible harms; Tabl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dverse events and monitoring of possible harms; Table 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 Ethics and dissemination, paragraph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 Recruitment and data collection, paragraph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 Data manage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Competing interes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Ethics and dissemination; Declarations| Availability of data and material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dverse events and monitoring of possible harms; Table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 Ethics and dissemination, paragraph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s| Ethics and dissemination, paragraph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Availability of data and material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Methods| Patient-level outcomes, paragraphs 3 and 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9T05:32:00Z</dcterms:created>
  <dc:creator>JKitchen</dc:creator>
  <dc:description/>
  <cp:keywords/>
  <dc:language>en-US</dc:language>
  <cp:lastModifiedBy>Tasneem Kathree</cp:lastModifiedBy>
  <cp:lastPrinted>2016-10-26T13:41:00Z</cp:lastPrinted>
  <dcterms:modified xsi:type="dcterms:W3CDTF">2017-11-29T05:32:00Z</dcterms:modified>
  <cp:revision>3</cp:revision>
  <dc:subject/>
  <dc:title>Table 1  SPIRIT 2013 checklist: recommended items to address in a clinical trial protocol and related documents*</dc:title>
</cp:coreProperties>
</file>